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75" w:type="dxa"/>
        <w:tblLook w:val="04A0" w:firstRow="1" w:lastRow="0" w:firstColumn="1" w:lastColumn="0" w:noHBand="0" w:noVBand="1"/>
      </w:tblPr>
      <w:tblGrid>
        <w:gridCol w:w="2351"/>
        <w:gridCol w:w="799"/>
        <w:gridCol w:w="489"/>
        <w:gridCol w:w="471"/>
        <w:gridCol w:w="840"/>
        <w:gridCol w:w="630"/>
        <w:gridCol w:w="471"/>
        <w:gridCol w:w="924"/>
      </w:tblGrid>
      <w:tr w:rsidR="00A9740E" w:rsidRPr="00A9740E" w14:paraId="572AF69A" w14:textId="77777777" w:rsidTr="00A9740E">
        <w:trPr>
          <w:trHeight w:val="160"/>
        </w:trPr>
        <w:tc>
          <w:tcPr>
            <w:tcW w:w="69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46B3" w14:textId="09EBE2ED" w:rsidR="00A9740E" w:rsidRPr="00A9740E" w:rsidRDefault="008D2C66" w:rsidP="00A9740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</w:pPr>
            <w:r w:rsidRPr="008D2C66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>Supplementary</w:t>
            </w:r>
            <w:r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 </w:t>
            </w:r>
            <w:bookmarkStart w:id="0" w:name="_GoBack"/>
            <w:bookmarkEnd w:id="0"/>
            <w:r w:rsidR="00A9740E" w:rsidRPr="00A9740E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Table 3. </w:t>
            </w:r>
            <w:r w:rsidR="00A9740E"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Trends in incidence for selected malignant (2000–2017) and non-malignant (2004–2017) brain and other CNS tumors in the SEER 21 registries using the Joinpoint Regression Program, by race/ethnicity — Men</w:t>
            </w:r>
          </w:p>
        </w:tc>
      </w:tr>
      <w:tr w:rsidR="00A9740E" w:rsidRPr="00A9740E" w14:paraId="6120F4E8" w14:textId="77777777" w:rsidTr="00A9740E">
        <w:trPr>
          <w:trHeight w:val="160"/>
        </w:trPr>
        <w:tc>
          <w:tcPr>
            <w:tcW w:w="2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346E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581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FC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615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DC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BD2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APC</w:t>
            </w:r>
          </w:p>
        </w:tc>
      </w:tr>
      <w:tr w:rsidR="00A9740E" w:rsidRPr="00A9740E" w14:paraId="23148D26" w14:textId="77777777" w:rsidTr="00A9740E">
        <w:trPr>
          <w:trHeight w:val="160"/>
        </w:trPr>
        <w:tc>
          <w:tcPr>
            <w:tcW w:w="2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063C3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16D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132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694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7FA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48B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B29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756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2013–2017</w:t>
            </w:r>
          </w:p>
        </w:tc>
      </w:tr>
      <w:tr w:rsidR="00A9740E" w:rsidRPr="00A9740E" w14:paraId="7765C771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A745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Diffuse astrocytoma and anaplastic astrocy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250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9E4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B57" w14:textId="77777777" w:rsidR="00A9740E" w:rsidRPr="00A9740E" w:rsidRDefault="00A9740E" w:rsidP="00A9740E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3C3" w14:textId="77777777" w:rsidR="00A9740E" w:rsidRPr="00A9740E" w:rsidRDefault="00A9740E" w:rsidP="00A9740E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A6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FD0" w14:textId="77777777" w:rsidR="00A9740E" w:rsidRPr="00A9740E" w:rsidRDefault="00A9740E" w:rsidP="00A9740E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017" w14:textId="77777777" w:rsidR="00A9740E" w:rsidRPr="00A9740E" w:rsidRDefault="00A9740E" w:rsidP="00A9740E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269C0B9E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6E2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74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699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18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9A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6B0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15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EB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1*</w:t>
            </w:r>
          </w:p>
        </w:tc>
      </w:tr>
      <w:tr w:rsidR="00A9740E" w:rsidRPr="00A9740E" w14:paraId="57294BC6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B86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65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56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5C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3B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A7D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E1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B6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</w:t>
            </w:r>
          </w:p>
        </w:tc>
      </w:tr>
      <w:tr w:rsidR="00A9740E" w:rsidRPr="00A9740E" w14:paraId="1EB33024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059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2D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50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4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F7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3C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5FE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67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1F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4*</w:t>
            </w:r>
          </w:p>
        </w:tc>
      </w:tr>
      <w:tr w:rsidR="00A9740E" w:rsidRPr="00A9740E" w14:paraId="65F5C130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105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Glioblas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2A5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80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D4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D5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0E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A69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FB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16DA47FB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BE0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2B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E9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4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CFF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27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59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52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85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4*</w:t>
            </w:r>
          </w:p>
        </w:tc>
      </w:tr>
      <w:tr w:rsidR="00A9740E" w:rsidRPr="00A9740E" w14:paraId="3ACC25BF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836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A0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29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49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FD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68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86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273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</w:tr>
      <w:tr w:rsidR="00A9740E" w:rsidRPr="00A9740E" w14:paraId="178C9421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624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02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B0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EF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1C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2B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A5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12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0</w:t>
            </w:r>
          </w:p>
        </w:tc>
      </w:tr>
      <w:tr w:rsidR="00A9740E" w:rsidRPr="00A9740E" w14:paraId="3C370FED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6580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Oligodendrogli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120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94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8B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E2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D9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E0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F2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10250FCF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FA1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6B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3C9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4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17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C6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3C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C0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80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4*</w:t>
            </w:r>
          </w:p>
        </w:tc>
      </w:tr>
      <w:tr w:rsidR="00A9740E" w:rsidRPr="00A9740E" w14:paraId="083AFFD3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BD2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D4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647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E6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40A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F5F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C7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F7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</w:t>
            </w:r>
          </w:p>
        </w:tc>
      </w:tr>
      <w:tr w:rsidR="00A9740E" w:rsidRPr="00A9740E" w14:paraId="43271934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919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DC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CF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7F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C3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A9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0A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53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1*</w:t>
            </w:r>
          </w:p>
        </w:tc>
      </w:tr>
      <w:tr w:rsidR="00A9740E" w:rsidRPr="00A9740E" w14:paraId="3166DC21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6C4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Oligoastrocy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61A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8A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778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F9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4E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64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14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1F86D14F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BEF2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56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1F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60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AD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3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86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7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AB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97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9.4*</w:t>
            </w:r>
          </w:p>
        </w:tc>
      </w:tr>
      <w:tr w:rsidR="00A9740E" w:rsidRPr="00A9740E" w14:paraId="79BA4E01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9274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BF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86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14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FC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779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3D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72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</w:tr>
      <w:tr w:rsidR="00A9740E" w:rsidRPr="00A9740E" w14:paraId="3B938142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6496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1C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EAA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B5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DC1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4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8C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6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B4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00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2.9*</w:t>
            </w:r>
          </w:p>
        </w:tc>
      </w:tr>
      <w:tr w:rsidR="00A9740E" w:rsidRPr="00A9740E" w14:paraId="14567C87" w14:textId="77777777" w:rsidTr="00A9740E">
        <w:trPr>
          <w:trHeight w:val="19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A41C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Pilocytic astrocytoma</w:t>
            </w:r>
            <w:r w:rsidRPr="00A9740E">
              <w:rPr>
                <w:rFonts w:ascii="Calibri Light" w:eastAsia="Times New Roman" w:hAnsi="Calibri Light" w:cs="Calibri Light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590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26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2D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C1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2CE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9F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1D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7D1ADFC7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9D8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32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B74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66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5F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3F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DE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90E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</w:tr>
      <w:tr w:rsidR="00A9740E" w:rsidRPr="00A9740E" w14:paraId="2534F1E5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68A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D1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B9B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A1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2C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468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59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93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4</w:t>
            </w:r>
          </w:p>
        </w:tc>
      </w:tr>
      <w:tr w:rsidR="00A9740E" w:rsidRPr="00A9740E" w14:paraId="593DF985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A05A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57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DD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36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C06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E6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EF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D04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1</w:t>
            </w:r>
          </w:p>
        </w:tc>
      </w:tr>
      <w:tr w:rsidR="00A9740E" w:rsidRPr="00A9740E" w14:paraId="30F61BDF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E17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Meningioma (malignan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9BF9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49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B4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59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DC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7442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09A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48192992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4BF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25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BE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10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25E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311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D4A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14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3*</w:t>
            </w:r>
          </w:p>
        </w:tc>
      </w:tr>
      <w:tr w:rsidR="00A9740E" w:rsidRPr="00A9740E" w14:paraId="7A00B745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4E7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E3B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83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209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A1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70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BFA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B9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1*</w:t>
            </w:r>
          </w:p>
        </w:tc>
      </w:tr>
      <w:tr w:rsidR="00A9740E" w:rsidRPr="00A9740E" w14:paraId="323A3F3A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199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40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CC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0E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A1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F7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56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43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1*</w:t>
            </w:r>
          </w:p>
        </w:tc>
      </w:tr>
      <w:tr w:rsidR="00A9740E" w:rsidRPr="00A9740E" w14:paraId="07732938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776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sz w:val="12"/>
                <w:szCs w:val="12"/>
              </w:rPr>
              <w:t>Meningioma (non-malignan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071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B3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7B6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F2F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7C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6B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13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40E" w:rsidRPr="00A9740E" w14:paraId="6E102386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073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415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71C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5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0D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ED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B4E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13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B27D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5*</w:t>
            </w:r>
          </w:p>
        </w:tc>
      </w:tr>
      <w:tr w:rsidR="00A9740E" w:rsidRPr="00A9740E" w14:paraId="240EBF62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BBC5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6A9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8CE8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1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B4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9C3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7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CA0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75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747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9*</w:t>
            </w:r>
          </w:p>
        </w:tc>
      </w:tr>
      <w:tr w:rsidR="00A9740E" w:rsidRPr="00A9740E" w14:paraId="4D5DCE4D" w14:textId="77777777" w:rsidTr="00A9740E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C1B" w14:textId="77777777" w:rsidR="00A9740E" w:rsidRPr="00A9740E" w:rsidRDefault="00A9740E" w:rsidP="00A9740E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8EB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26E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59A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7A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BC1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164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0D9" w14:textId="77777777" w:rsidR="00A9740E" w:rsidRPr="00A9740E" w:rsidRDefault="00A9740E" w:rsidP="00A974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3*</w:t>
            </w:r>
          </w:p>
        </w:tc>
      </w:tr>
      <w:tr w:rsidR="00A9740E" w:rsidRPr="00A9740E" w14:paraId="454B3D27" w14:textId="77777777" w:rsidTr="00A9740E">
        <w:trPr>
          <w:trHeight w:val="160"/>
        </w:trPr>
        <w:tc>
          <w:tcPr>
            <w:tcW w:w="69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4607" w14:textId="77777777" w:rsidR="00A9740E" w:rsidRPr="00A9740E" w:rsidRDefault="00A9740E" w:rsidP="00A9740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vertAlign w:val="superscript"/>
              </w:rPr>
              <w:t>a</w:t>
            </w: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ilocytic astrocytoma is part of "Other astrocytic tumors" in the SEER Brain and CNS Recode</w:t>
            </w: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*The APC/AAPC is significantly different from zero (p&lt;0.05)</w:t>
            </w:r>
            <w:r w:rsidRPr="00A9740E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JP, Joinpoint; APC, Annual percent change; AAPC, Average annual percent change</w:t>
            </w:r>
          </w:p>
        </w:tc>
      </w:tr>
    </w:tbl>
    <w:p w14:paraId="7275ED5D" w14:textId="77777777" w:rsidR="0009062E" w:rsidRDefault="0009062E"/>
    <w:sectPr w:rsidR="00090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Tc3MDEzN7A0MTZR0lEKTi0uzszPAykwqgUAWsG6SSwAAAA="/>
  </w:docVars>
  <w:rsids>
    <w:rsidRoot w:val="00A9740E"/>
    <w:rsid w:val="0009062E"/>
    <w:rsid w:val="008D2C66"/>
    <w:rsid w:val="00A9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90107"/>
  <w15:chartTrackingRefBased/>
  <w15:docId w15:val="{E050DFA2-96D5-4D3B-B9D7-1D9328E8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77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7b511f48fe5086bc39ae4bd4e9d81399">
  <xsd:schema xmlns:xsd="http://www.w3.org/2001/XMLSchema" xmlns:xs="http://www.w3.org/2001/XMLSchema" xmlns:p="http://schemas.microsoft.com/office/2006/metadata/properties" xmlns:ns1="http://schemas.microsoft.com/sharepoint/v3" xmlns:ns3="0b516ab0-04e4-4c88-99cd-523706b96b1a" targetNamespace="http://schemas.microsoft.com/office/2006/metadata/properties" ma:root="true" ma:fieldsID="ebaf6df17fef31448b50f2beb5f71c45" ns1:_="" ns3:_="">
    <xsd:import namespace="http://schemas.microsoft.com/sharepoint/v3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ACB750-78F8-4D43-95BB-3BDC5FFB9DC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D7F368A-75DA-4AB5-B978-733500C554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4E3A66-3272-4356-884F-6B0ECDA23C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jaz de Lacerda, Goncalo Maria (NIH/NCI) [C]</dc:creator>
  <cp:keywords/>
  <dc:description/>
  <cp:lastModifiedBy>Forjaz de Lacerda, Goncalo Maria (NIH/NCI) [C]</cp:lastModifiedBy>
  <cp:revision>2</cp:revision>
  <dcterms:created xsi:type="dcterms:W3CDTF">2020-11-13T16:15:00Z</dcterms:created>
  <dcterms:modified xsi:type="dcterms:W3CDTF">2020-11-1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